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0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7"/>
      </w:tblGrid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1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MAAVMASRFISRTSCSSYGGAFDSEAMTFQSRRVPYLSTHATTYEGLRTRNVVDSRQM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2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MAAVTKSQFISKGSCAGYGGVVDSEPRTFLNRRVLHLRNQTTAYEGLRSRNVVDLIQM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3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----------------------------------------------------------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4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MATVTVLHFS-KGSCTSPGGFVDSEPRSFQSRRIPNSRNQITAYKGLRSENIVDSLRL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M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VPSTESKMSESRNSPMKTGESDDSLQSERLSPNPLGLAKDTDLDTTNPVEPIFLVKEP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----------------------------------------------------------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eastAsia="Courier New" w:cs="Courier New"/>
                <w:kern w:val="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kern w:val="0"/>
                <w:sz w:val="18"/>
                <w:szCs w:val="18"/>
              </w:rPr>
              <w:t xml:space="preserve">                                                                            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1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QLNAKATSRQARRGTRHASHRPWAIVVCGSG------------MNLVFVGAEVA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PWSKTG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2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PSNAKVISRKTVRGTQNPSRRPWAVVICGKG------------MNIVFVGAEMA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PWSKTG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3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----------------------------------------------------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bdr w:val="single" w:sz="4" w:space="0" w:color="000000"/>
              </w:rPr>
              <w:t>------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4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QSNAKATSTQAKTATRRASRRPLAVVVCGKG------------MNLVFVGAEMA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PWSKTG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ERSVKDENAENQTEAKFDSVDPEADTDPEEENMDDPPLAGVNVMNVIVVAAECA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PWSKTG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----------------------------------------------------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u w:val="single"/>
              </w:rPr>
              <w:t>------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Courier New" w:cs="Courier New" w:ascii="Courier New" w:hAnsi="Courier New"/>
                <w:kern w:val="0"/>
                <w:sz w:val="18"/>
                <w:szCs w:val="18"/>
              </w:rPr>
              <w:t xml:space="preserve">                                                                            </w:t>
            </w:r>
            <w:r>
              <w:rPr>
                <w:rFonts w:eastAsia="Courier New" w:cs="Courier New" w:ascii="Courier New" w:hAnsi="Courier New"/>
                <w:kern w:val="0"/>
                <w:sz w:val="18"/>
                <w:szCs w:val="18"/>
              </w:rPr>
              <w:t xml:space="preserve">   </w:t>
            </w:r>
            <w:r>
              <w:rPr>
                <w:b/>
                <w:kern w:val="0"/>
                <w:sz w:val="20"/>
                <w:szCs w:val="20"/>
              </w:rPr>
              <w:t>Box 1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1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GLGDVLGGLP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PAMAANGHRVMTVAPRYDQYKDGWDTG---VLVELKVGDRTETVRFFHCY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2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GLGDVLGGLP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PAMAANGHRVMTIAPRYDQYKDGWDTN---VLAELKVGNEIERVRFFHCY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3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bdr w:val="single" w:sz="4" w:space="0" w:color="000000"/>
              </w:rPr>
              <w:t>----------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------------------------------------------------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4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GLGDVLGGLP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PAMAANGHRVMTIAPRYDQYKDGWDTS---VQVELKVGNRVETVRFFHCY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GLGDVAGALP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KALARRGHRVMVVVPRYGNYAEPKDTGTCFIQLLSYFGVQDMEVSYFHSY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u w:val="single"/>
              </w:rPr>
              <w:t>----------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------------------------------------------------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eastAsia="Courier New" w:cs="Courier New"/>
                <w:kern w:val="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kern w:val="0"/>
                <w:sz w:val="18"/>
                <w:szCs w:val="18"/>
              </w:rPr>
              <w:t xml:space="preserve">                                                                            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1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KRGVDRVFVDHPMFLEKVWGKTGGKIYGPVTGTDFEDNQLRFSLLCQAALEAPRVLHFNN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2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KRGVDRVFIDHPLFLEKVWGKTGGMIYGPVTGTDYEDNQLRFSLLCQAALEAPRILDLNN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3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----------------------------------------------------------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4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KRGVDRVFVDHPMFLAKVWGKTGGKIYGPATGTDYEDNQQRFSLFCQAALEAPRVLHLNN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IDGVDFVFVDHPVFQHQENNIYGGNRPDILK---------RMILFCKAAVEVPWHVPCGG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----------------------------------------------------------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eastAsia="Courier New" w:cs="Courier New"/>
                <w:kern w:val="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kern w:val="0"/>
                <w:sz w:val="18"/>
                <w:szCs w:val="18"/>
              </w:rPr>
              <w:t xml:space="preserve">                                                                            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KYHSGPYGEDVVFIANDWHTALLPCYLKTMYQSHGIYKNAKVAFCIHNIAYQGRFAYSD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RYYSGPYGEDVVFVANDWHTGPLPCYLKSMYQSHGIYKNARVAFCIHNISYQGRFAFSD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3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----------------------------------------------------------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4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EYYSGPYGEDVVFIANDWHTGLLPCYLKSMHRSRGLYRNAKVALCIHNIVYQGRFALSD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VCYGDG----NLAFIANDWHTALLPVYLKAYYRDKGLMKYARSVLVIHNIAHQGRGPVED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----------------------------------------------------------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eastAsia="Courier New" w:cs="Courier New"/>
                <w:kern w:val="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kern w:val="0"/>
                <w:sz w:val="18"/>
                <w:szCs w:val="18"/>
              </w:rPr>
              <w:t xml:space="preserve">                                                                            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FARLNLPDKFKSSFDFIDGYDKPVKGRKINWMKAGIIESDRVLTVSPYYAQELVSGVEKG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FALLNLPDKFKSSFDFTDGSNRPVKGRKINWMKAGIIESDRVVTVSPYYAQELVSGVERG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3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----------------------------------------------------------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4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FALLNLPDEFKSSLDFTDGYDEPVKGRKINWMKAGIIESDRVVTVSPHYALELVG-EETG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FFHLDLPEKYMDLFTLYDPIG----GDHFNIFAAGLKTADRVVTVSHGYAWELKT-SQGG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--------MDLFKLYEPMG----GDHFNIFAAGLKTADRVITVSRGYAWELTT-SEGG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eastAsia="Courier New" w:cs="Courier New"/>
                <w:kern w:val="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kern w:val="0"/>
                <w:sz w:val="18"/>
                <w:szCs w:val="18"/>
              </w:rPr>
              <w:t xml:space="preserve">                                                                            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VELDNILRMT--GITGIVNGMDTNEWNPSTDKYISAN----YDATTVMDAKPLNKEALQA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VELENALRMT--GITGIVNGMDTNEWNPSIDKYISVN----YDATNVMDAKPLNKEALQA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3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--------------------MDTNEWNPSTDRYISAN----YDATTVMDAKPFNKEALQV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4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VELDGVLRMT--GVTGIVNGMDVNEWNPSTDKYISTN----YDTATVMDAKPLNKEALQA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WGLHGIINDSDWKFRGIVNGIDIKDWNPELD------------------------AALQK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WGLHEIINENNWKFRGIVNGIDTVDWNPELDLHLQSDGYRNYSIETLQAGKPQCKAALQK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EVGLPVDPNIPVIAFIGRLEEQKGSDILASAIPEFIDEDVQ----VVVLGTGKKKLERQL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GBSSI-2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ELGLPVDRNIPVIAFIGRLEEQKGSDILAAAIPEFIDENVQ----VIVLGTGKKLLERQL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3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EVKLLVDRNIPVIAFIGRLEEQKGSDILAAAIPEFIDENVPSYSSLHLQGTGKKKLEQQL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4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EVGLPVDRNIPVVAFLGRLEEQKGSDIFAKAIPEFMDENVQ----VIVLGTGKKKLERQL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ELGLPVRRNVPVIGFIGRLDHQKGVDLIAEAMPWMVAQDVQ----LVMLGTGRPDLEEML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ELGLPVREDVPLIGFIGRLDHQKGVDLIAGAMPWIVGQDLQ----LVMLGTGRADLEEML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LLETMFPDKVRAHLKFNVPLAHGIMAGADILAV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TSRFEPCG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LIQLQAMQYGIPPMC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STT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QLEDMFPNKVRAHMKFNAPLAHEIMAGADLLAL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TSRFEPCGL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IQLQGMRYGIPPMC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ATT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3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LLENMFPDKVRAHLKFNVPLAHGIMAACHSFCG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bdr w:val="single" w:sz="4" w:space="0" w:color="000000"/>
              </w:rPr>
              <w:t>SSRMEFQNL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DHCENFLQ--PPMC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ATT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4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ELEDMFPDKLRAHLKFNVPMAHAIMGGADLLAV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TSRFEPCGL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IQLQGMRYGIPAVC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STT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RKFERENHDKVRGWVGFSVKMAHRITAGADILLM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PSRFEPCGL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NQLYAMKYGTVPVV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HAV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RKFDREHHNKVRAWVGFSVKMAHRITAGADVLLM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u w:val="single"/>
              </w:rPr>
              <w:t>PSRFEPCGL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NQLYAMKYGTVPVV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u w:val="single"/>
              </w:rPr>
              <w:t>HAV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Courier New" w:cs="Courier New" w:ascii="Courier New" w:hAnsi="Courier New"/>
                <w:kern w:val="0"/>
                <w:sz w:val="18"/>
                <w:szCs w:val="18"/>
              </w:rPr>
              <w:t xml:space="preserve">                                                       </w:t>
            </w:r>
            <w:r>
              <w:rPr>
                <w:b/>
                <w:kern w:val="0"/>
                <w:sz w:val="20"/>
                <w:szCs w:val="20"/>
              </w:rPr>
              <w:t>Box 2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GGLVDT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VKEGCTGFHMGPFSVECAVADKADVQKVVKTVKRALKVYG--TPAFAEMIQNCM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GGLADT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VIEGITGFHMGPFNPDCDVVDKDDVQKVIQTVKRALKVYG--TPAFAEMIQNCM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3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GGLVDT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VKEGITGLHMRPFNVDCDVVDEDDIQKVVKMTKRVLEVYQ--TAAFAKMIQNCM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4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GGLVDT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VKEGITGFHMGRFSANCNVVDKEDIEKVVKTVKRAINVYR--TPAFAQMIQNCM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GGLRDT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VVP----FDPFKETGYGWTFERAESGMLVHALGNCLNTYWNHKKSWEGLRTRGM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u w:val="single"/>
              </w:rPr>
              <w:t>GGLRDT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VIP----FDPFRESGFGWTFDRAEANKLINALGNCLNTYRNQKENWKGLQTRGM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Courier New" w:cs="Courier New" w:ascii="Courier New" w:hAnsi="Courier New"/>
                <w:kern w:val="0"/>
                <w:sz w:val="18"/>
                <w:szCs w:val="18"/>
              </w:rPr>
              <w:t xml:space="preserve">             </w:t>
            </w:r>
            <w:r>
              <w:rPr>
                <w:rFonts w:eastAsia="Courier New" w:cs="Courier New" w:ascii="Courier New" w:hAnsi="Courier New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>Box 3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QDLSWKGPAKKWEQFLLSLGAANSEPGIDGEEVAPLAVENVAAP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QDLSWKGPAKKWEQFLLSLGAAGSEAGIDADEIAPLAKENVATP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3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DQDLSWKGPAKK---------------------------------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-4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KQDLSWKGPAKKWEQFLMSLGATGSEPGIDGEEIAPLAMENMATP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1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QDLSWDNAAKHYEEVLVAAKYQW---------------------</w:t>
            </w:r>
          </w:p>
        </w:tc>
      </w:tr>
      <w:tr>
        <w:trPr>
          <w:trHeight w:val="285" w:hRule="atLeast"/>
        </w:trPr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MaGBSSII-2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QDLSWDNAAKHYEEVLVSAKYQW--------------------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3:16:00Z</dcterms:created>
  <dc:creator>lenovo</dc:creator>
  <dc:description/>
  <cp:keywords/>
  <dc:language>en-US</dc:language>
  <cp:lastModifiedBy>lenovo</cp:lastModifiedBy>
  <dcterms:modified xsi:type="dcterms:W3CDTF">2013-07-25T03:17:00Z</dcterms:modified>
  <cp:revision>3</cp:revision>
  <dc:subject/>
  <dc:title>MaGBSSI-1   --MAAVMASRFISRTSCSSYGGAFDSEAMTFQSRRVPYLSTHATTYEGLRTRNVVDSRQM</dc:title>
</cp:coreProperties>
</file>